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37518" w14:textId="77777777" w:rsidR="00E82A9A" w:rsidRDefault="001C630E" w:rsidP="00E82A9A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 </w:t>
      </w:r>
      <w:r w:rsidR="00E82A9A">
        <w:rPr>
          <w:rFonts w:ascii="Arial" w:hAnsi="Arial" w:cs="Arial"/>
          <w:b/>
          <w:bCs/>
        </w:rPr>
        <w:t xml:space="preserve">1    DWI parameters for </w:t>
      </w:r>
      <w:r>
        <w:rPr>
          <w:rFonts w:ascii="Arial" w:hAnsi="Arial" w:cs="Arial"/>
          <w:b/>
          <w:bCs/>
        </w:rPr>
        <w:t>rectal MR imaging</w:t>
      </w:r>
      <w:r w:rsidR="00E82A9A">
        <w:rPr>
          <w:rFonts w:ascii="Arial" w:hAnsi="Arial" w:cs="Arial"/>
          <w:b/>
          <w:bCs/>
        </w:rPr>
        <w:t xml:space="preserve"> </w:t>
      </w:r>
    </w:p>
    <w:p w14:paraId="60900F81" w14:textId="77777777" w:rsidR="00E82A9A" w:rsidRPr="002D0920" w:rsidRDefault="00E82A9A" w:rsidP="00E82A9A">
      <w:pPr>
        <w:widowControl/>
        <w:jc w:val="left"/>
        <w:rPr>
          <w:rFonts w:ascii="Arial" w:hAnsi="Arial" w:cs="Arial"/>
          <w:b/>
          <w:bCs/>
        </w:rPr>
      </w:pPr>
    </w:p>
    <w:tbl>
      <w:tblPr>
        <w:tblStyle w:val="4"/>
        <w:tblW w:w="8820" w:type="dxa"/>
        <w:tblLook w:val="04A0" w:firstRow="1" w:lastRow="0" w:firstColumn="1" w:lastColumn="0" w:noHBand="0" w:noVBand="1"/>
      </w:tblPr>
      <w:tblGrid>
        <w:gridCol w:w="1879"/>
        <w:gridCol w:w="1038"/>
        <w:gridCol w:w="962"/>
        <w:gridCol w:w="1258"/>
        <w:gridCol w:w="1045"/>
        <w:gridCol w:w="1018"/>
        <w:gridCol w:w="1620"/>
      </w:tblGrid>
      <w:tr w:rsidR="00E82A9A" w14:paraId="46666F5C" w14:textId="77777777" w:rsidTr="00CD0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AFB663" w14:textId="77777777" w:rsidR="00E82A9A" w:rsidRDefault="00E82A9A" w:rsidP="00CD0891">
            <w:pPr>
              <w:spacing w:line="360" w:lineRule="auto"/>
              <w:contextualSpacing/>
              <w:rPr>
                <w:rFonts w:ascii="Arial" w:eastAsia="Times New Roman" w:hAnsi="Arial" w:cs="Times New Roman"/>
              </w:rPr>
            </w:pPr>
            <w:r>
              <w:rPr>
                <w:rFonts w:ascii="Arial" w:eastAsia="Times New Roman" w:hAnsi="Arial" w:cs="Times New Roman"/>
              </w:rPr>
              <w:t>Parameters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F4A45F" w14:textId="77777777" w:rsidR="00E82A9A" w:rsidRDefault="00E82A9A" w:rsidP="00CD08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0D7018">
              <w:rPr>
                <w:rFonts w:ascii="Arial" w:hAnsi="Arial" w:cs="Arial"/>
                <w:caps/>
                <w:sz w:val="18"/>
                <w:szCs w:val="18"/>
              </w:rPr>
              <w:t>T2</w:t>
            </w:r>
            <w:r w:rsidRPr="007F079A">
              <w:rPr>
                <w:rFonts w:ascii="Arial" w:hAnsi="Arial" w:cs="Arial"/>
                <w:caps/>
                <w:sz w:val="18"/>
                <w:szCs w:val="18"/>
              </w:rPr>
              <w:t>_TSE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529106" w14:textId="77777777" w:rsidR="00E82A9A" w:rsidRPr="007F079A" w:rsidRDefault="00E82A9A" w:rsidP="00CD08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D7018">
              <w:rPr>
                <w:rFonts w:ascii="Arial" w:hAnsi="Arial" w:cs="Arial"/>
                <w:caps/>
                <w:sz w:val="18"/>
                <w:szCs w:val="18"/>
              </w:rPr>
              <w:t>T2</w:t>
            </w:r>
            <w:r w:rsidRPr="007F079A">
              <w:rPr>
                <w:rFonts w:ascii="Arial" w:hAnsi="Arial" w:cs="Arial"/>
                <w:caps/>
                <w:sz w:val="18"/>
                <w:szCs w:val="18"/>
              </w:rPr>
              <w:t>_TSE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927C15" w14:textId="77777777" w:rsidR="00E82A9A" w:rsidRDefault="00E82A9A" w:rsidP="00CD08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7F079A">
              <w:rPr>
                <w:rFonts w:ascii="Arial" w:eastAsia="Times New Roman" w:hAnsi="Arial" w:cs="Arial"/>
                <w:caps/>
                <w:sz w:val="18"/>
                <w:szCs w:val="18"/>
              </w:rPr>
              <w:t>T2_TSE_FS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AEF07E" w14:textId="77777777" w:rsidR="00E82A9A" w:rsidRDefault="00E82A9A" w:rsidP="00CD08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aps/>
                <w:sz w:val="18"/>
                <w:szCs w:val="18"/>
              </w:rPr>
              <w:t>s</w:t>
            </w:r>
            <w:r w:rsidRPr="000D7018">
              <w:rPr>
                <w:rFonts w:ascii="Arial" w:eastAsia="Times New Roman" w:hAnsi="Arial" w:cs="Arial"/>
                <w:caps/>
                <w:sz w:val="18"/>
                <w:szCs w:val="18"/>
              </w:rPr>
              <w:t>s-</w:t>
            </w:r>
            <w:r>
              <w:rPr>
                <w:rFonts w:ascii="Arial" w:eastAsia="Times New Roman" w:hAnsi="Arial" w:cs="Arial"/>
                <w:caps/>
                <w:sz w:val="18"/>
                <w:szCs w:val="18"/>
              </w:rPr>
              <w:t>EPI</w:t>
            </w:r>
          </w:p>
          <w:p w14:paraId="624CFAD2" w14:textId="77777777" w:rsidR="00E82A9A" w:rsidRDefault="00E82A9A" w:rsidP="00CD08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>
              <w:rPr>
                <w:rFonts w:ascii="Arial" w:eastAsia="Times New Roman" w:hAnsi="Arial" w:cs="Arial"/>
                <w:caps/>
                <w:sz w:val="18"/>
                <w:szCs w:val="18"/>
              </w:rPr>
              <w:t>DWI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3F3D74" w14:textId="77777777" w:rsidR="00E82A9A" w:rsidRPr="009726FE" w:rsidRDefault="00E82A9A" w:rsidP="00CD08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ap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</w:t>
            </w:r>
            <w:r w:rsidRPr="009726FE">
              <w:rPr>
                <w:rFonts w:ascii="Arial" w:eastAsia="Times New Roman" w:hAnsi="Arial" w:cs="Arial"/>
                <w:sz w:val="18"/>
                <w:szCs w:val="18"/>
              </w:rPr>
              <w:t>Shim</w:t>
            </w:r>
            <w:proofErr w:type="spellEnd"/>
            <w:r w:rsidRPr="009726F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1B256BF3" w14:textId="77777777" w:rsidR="00E82A9A" w:rsidRDefault="00E82A9A" w:rsidP="00CD08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8900DF">
              <w:rPr>
                <w:rFonts w:ascii="Arial" w:eastAsia="Times New Roman" w:hAnsi="Arial" w:cs="Times New Roman"/>
                <w:sz w:val="18"/>
                <w:szCs w:val="18"/>
              </w:rPr>
              <w:t>DW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AB16D5" w14:textId="77777777" w:rsidR="00E82A9A" w:rsidRPr="007F079A" w:rsidRDefault="00E82A9A" w:rsidP="00CD0891">
            <w:pPr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</w:rPr>
            </w:pPr>
            <w:r w:rsidRPr="000D7018">
              <w:rPr>
                <w:rFonts w:ascii="Arial" w:eastAsia="Times New Roman" w:hAnsi="Arial" w:cs="Arial"/>
                <w:caps/>
                <w:sz w:val="18"/>
                <w:szCs w:val="18"/>
              </w:rPr>
              <w:t>D</w:t>
            </w:r>
            <w:r>
              <w:rPr>
                <w:rFonts w:ascii="Arial" w:eastAsia="Times New Roman" w:hAnsi="Arial" w:cs="Arial"/>
                <w:caps/>
                <w:sz w:val="18"/>
                <w:szCs w:val="18"/>
              </w:rPr>
              <w:t>CE</w:t>
            </w:r>
          </w:p>
          <w:p w14:paraId="0F979CC8" w14:textId="77777777" w:rsidR="00E82A9A" w:rsidRDefault="00E82A9A" w:rsidP="00CD0891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8900DF">
              <w:rPr>
                <w:rFonts w:ascii="Arial" w:eastAsia="Times New Roman" w:hAnsi="Arial" w:cs="Arial"/>
                <w:sz w:val="18"/>
                <w:szCs w:val="18"/>
              </w:rPr>
              <w:t>T1_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VIBE</w:t>
            </w:r>
            <w:r w:rsidRPr="008900DF">
              <w:rPr>
                <w:rFonts w:ascii="Arial" w:eastAsia="Times New Roman" w:hAnsi="Arial" w:cs="Arial"/>
                <w:sz w:val="18"/>
                <w:szCs w:val="18"/>
              </w:rPr>
              <w:t>_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Pr="008900DF">
              <w:rPr>
                <w:rFonts w:ascii="Arial" w:eastAsia="Times New Roman" w:hAnsi="Arial" w:cs="Arial"/>
                <w:sz w:val="18"/>
                <w:szCs w:val="18"/>
              </w:rPr>
              <w:t>ixon</w:t>
            </w:r>
          </w:p>
        </w:tc>
      </w:tr>
      <w:tr w:rsidR="00E82A9A" w14:paraId="51152722" w14:textId="77777777" w:rsidTr="00CD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CAF9EE" w14:textId="77777777" w:rsidR="00E82A9A" w:rsidRPr="008900DF" w:rsidRDefault="00E82A9A" w:rsidP="00CD0891">
            <w:pPr>
              <w:contextualSpacing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aps/>
                <w:sz w:val="20"/>
                <w:szCs w:val="20"/>
              </w:rPr>
              <w:t>S</w:t>
            </w:r>
            <w:r w:rsidRPr="00A92CA0">
              <w:rPr>
                <w:rFonts w:ascii="Arial" w:eastAsia="Times New Roman" w:hAnsi="Arial" w:cs="Arial"/>
                <w:sz w:val="20"/>
                <w:szCs w:val="20"/>
              </w:rPr>
              <w:t>can Plane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E313AD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Axial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76A31F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Sagittal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5CBCD9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Coronal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C5897A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Axial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37F373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Axial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834C5C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Axial</w:t>
            </w:r>
          </w:p>
        </w:tc>
      </w:tr>
      <w:tr w:rsidR="00E82A9A" w14:paraId="5D7E9944" w14:textId="77777777" w:rsidTr="00CD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shd w:val="clear" w:color="auto" w:fill="FFFFFF" w:themeFill="background1"/>
          </w:tcPr>
          <w:p w14:paraId="338B28A8" w14:textId="77777777" w:rsidR="00E82A9A" w:rsidRPr="008900DF" w:rsidRDefault="00E82A9A" w:rsidP="00CD0891">
            <w:pPr>
              <w:contextualSpacing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R</w:t>
            </w:r>
            <w:r w:rsidRPr="00A92CA0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TE </w:t>
            </w:r>
          </w:p>
        </w:tc>
        <w:tc>
          <w:tcPr>
            <w:tcW w:w="1038" w:type="dxa"/>
            <w:shd w:val="clear" w:color="auto" w:fill="FFFFFF" w:themeFill="background1"/>
          </w:tcPr>
          <w:p w14:paraId="7CA37EAF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7000/93</w:t>
            </w:r>
          </w:p>
        </w:tc>
        <w:tc>
          <w:tcPr>
            <w:tcW w:w="962" w:type="dxa"/>
            <w:shd w:val="clear" w:color="auto" w:fill="FFFFFF" w:themeFill="background1"/>
          </w:tcPr>
          <w:p w14:paraId="273FEE9F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3000/97</w:t>
            </w:r>
          </w:p>
        </w:tc>
        <w:tc>
          <w:tcPr>
            <w:tcW w:w="1258" w:type="dxa"/>
            <w:shd w:val="clear" w:color="auto" w:fill="FFFFFF" w:themeFill="background1"/>
          </w:tcPr>
          <w:p w14:paraId="5AB204BB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6400/84</w:t>
            </w:r>
          </w:p>
        </w:tc>
        <w:tc>
          <w:tcPr>
            <w:tcW w:w="1045" w:type="dxa"/>
            <w:shd w:val="clear" w:color="auto" w:fill="FFFFFF" w:themeFill="background1"/>
          </w:tcPr>
          <w:p w14:paraId="7A6C51E5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5700/63</w:t>
            </w:r>
          </w:p>
        </w:tc>
        <w:tc>
          <w:tcPr>
            <w:tcW w:w="1018" w:type="dxa"/>
            <w:shd w:val="clear" w:color="auto" w:fill="FFFFFF" w:themeFill="background1"/>
          </w:tcPr>
          <w:p w14:paraId="288EC7D6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6300/60</w:t>
            </w:r>
          </w:p>
        </w:tc>
        <w:tc>
          <w:tcPr>
            <w:tcW w:w="1620" w:type="dxa"/>
            <w:shd w:val="clear" w:color="auto" w:fill="FFFFFF" w:themeFill="background1"/>
          </w:tcPr>
          <w:p w14:paraId="08952A26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6.69/2.39, 4.77</w:t>
            </w:r>
          </w:p>
        </w:tc>
      </w:tr>
      <w:tr w:rsidR="00E82A9A" w14:paraId="2C02DC83" w14:textId="77777777" w:rsidTr="00CD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shd w:val="clear" w:color="auto" w:fill="FFFFFF" w:themeFill="background1"/>
          </w:tcPr>
          <w:p w14:paraId="5CCABF03" w14:textId="77777777" w:rsidR="00E82A9A" w:rsidRPr="008900DF" w:rsidRDefault="00E82A9A" w:rsidP="00CD0891">
            <w:pPr>
              <w:contextualSpacing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aps/>
                <w:sz w:val="20"/>
                <w:szCs w:val="20"/>
              </w:rPr>
              <w:t>M</w:t>
            </w:r>
            <w:r w:rsidRPr="00A92CA0">
              <w:rPr>
                <w:rFonts w:ascii="Arial" w:eastAsia="Times New Roman" w:hAnsi="Arial" w:cs="Arial"/>
                <w:sz w:val="20"/>
                <w:szCs w:val="20"/>
              </w:rPr>
              <w:t>atrix</w:t>
            </w:r>
          </w:p>
        </w:tc>
        <w:tc>
          <w:tcPr>
            <w:tcW w:w="1038" w:type="dxa"/>
            <w:shd w:val="clear" w:color="auto" w:fill="FFFFFF" w:themeFill="background1"/>
          </w:tcPr>
          <w:p w14:paraId="690EB2D9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320*224</w:t>
            </w:r>
          </w:p>
        </w:tc>
        <w:tc>
          <w:tcPr>
            <w:tcW w:w="962" w:type="dxa"/>
            <w:shd w:val="clear" w:color="auto" w:fill="FFFFFF" w:themeFill="background1"/>
          </w:tcPr>
          <w:p w14:paraId="73F02A16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384*288</w:t>
            </w:r>
          </w:p>
        </w:tc>
        <w:tc>
          <w:tcPr>
            <w:tcW w:w="1258" w:type="dxa"/>
            <w:shd w:val="clear" w:color="auto" w:fill="FFFFFF" w:themeFill="background1"/>
          </w:tcPr>
          <w:p w14:paraId="5F8B867A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320*240</w:t>
            </w:r>
          </w:p>
        </w:tc>
        <w:tc>
          <w:tcPr>
            <w:tcW w:w="1045" w:type="dxa"/>
            <w:shd w:val="clear" w:color="auto" w:fill="FFFFFF" w:themeFill="background1"/>
          </w:tcPr>
          <w:p w14:paraId="06B2D329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128*128</w:t>
            </w:r>
          </w:p>
        </w:tc>
        <w:tc>
          <w:tcPr>
            <w:tcW w:w="1018" w:type="dxa"/>
            <w:shd w:val="clear" w:color="auto" w:fill="FFFFFF" w:themeFill="background1"/>
          </w:tcPr>
          <w:p w14:paraId="155B8165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128*128</w:t>
            </w:r>
          </w:p>
        </w:tc>
        <w:tc>
          <w:tcPr>
            <w:tcW w:w="1620" w:type="dxa"/>
            <w:shd w:val="clear" w:color="auto" w:fill="FFFFFF" w:themeFill="background1"/>
          </w:tcPr>
          <w:p w14:paraId="727FCDB0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320*240</w:t>
            </w:r>
          </w:p>
        </w:tc>
      </w:tr>
      <w:tr w:rsidR="00E82A9A" w14:paraId="132A8303" w14:textId="77777777" w:rsidTr="00CD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shd w:val="clear" w:color="auto" w:fill="FFFFFF" w:themeFill="background1"/>
          </w:tcPr>
          <w:p w14:paraId="04D265EF" w14:textId="77777777" w:rsidR="00E82A9A" w:rsidRPr="008900DF" w:rsidRDefault="00E82A9A" w:rsidP="00CD0891">
            <w:pPr>
              <w:contextualSpacing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aps/>
                <w:sz w:val="20"/>
                <w:szCs w:val="20"/>
              </w:rPr>
              <w:t>S</w:t>
            </w:r>
            <w:r w:rsidRPr="00A92CA0">
              <w:rPr>
                <w:rFonts w:ascii="Arial" w:eastAsia="Times New Roman" w:hAnsi="Arial" w:cs="Arial"/>
                <w:sz w:val="20"/>
                <w:szCs w:val="20"/>
              </w:rPr>
              <w:t>lices</w:t>
            </w:r>
          </w:p>
        </w:tc>
        <w:tc>
          <w:tcPr>
            <w:tcW w:w="1038" w:type="dxa"/>
            <w:shd w:val="clear" w:color="auto" w:fill="FFFFFF" w:themeFill="background1"/>
          </w:tcPr>
          <w:p w14:paraId="169D3B39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62" w:type="dxa"/>
            <w:shd w:val="clear" w:color="auto" w:fill="FFFFFF" w:themeFill="background1"/>
          </w:tcPr>
          <w:p w14:paraId="28F5B26E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258" w:type="dxa"/>
            <w:shd w:val="clear" w:color="auto" w:fill="FFFFFF" w:themeFill="background1"/>
          </w:tcPr>
          <w:p w14:paraId="74CAECB1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045" w:type="dxa"/>
            <w:shd w:val="clear" w:color="auto" w:fill="FFFFFF" w:themeFill="background1"/>
          </w:tcPr>
          <w:p w14:paraId="27E72E20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018" w:type="dxa"/>
            <w:shd w:val="clear" w:color="auto" w:fill="FFFFFF" w:themeFill="background1"/>
          </w:tcPr>
          <w:p w14:paraId="6AE143C9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FFFFFF" w:themeFill="background1"/>
          </w:tcPr>
          <w:p w14:paraId="5EF25EC5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</w:tr>
      <w:tr w:rsidR="00E82A9A" w14:paraId="49E3B14D" w14:textId="77777777" w:rsidTr="00CD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shd w:val="clear" w:color="auto" w:fill="FFFFFF" w:themeFill="background1"/>
          </w:tcPr>
          <w:p w14:paraId="60F0BC97" w14:textId="77777777" w:rsidR="00E82A9A" w:rsidRPr="008900DF" w:rsidRDefault="00E82A9A" w:rsidP="00CD0891">
            <w:pPr>
              <w:contextualSpacing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aps/>
                <w:sz w:val="20"/>
                <w:szCs w:val="20"/>
              </w:rPr>
              <w:t>T</w:t>
            </w:r>
            <w:r w:rsidRPr="00A92CA0">
              <w:rPr>
                <w:rFonts w:ascii="Arial" w:eastAsia="Times New Roman" w:hAnsi="Arial" w:cs="Arial"/>
                <w:sz w:val="20"/>
                <w:szCs w:val="20"/>
              </w:rPr>
              <w:t xml:space="preserve">hickness </w:t>
            </w:r>
            <w:r>
              <w:rPr>
                <w:rFonts w:ascii="Arial" w:eastAsia="Times New Roman" w:hAnsi="Arial" w:cs="Arial" w:hint="eastAsia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A92CA0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38" w:type="dxa"/>
            <w:shd w:val="clear" w:color="auto" w:fill="FFFFFF" w:themeFill="background1"/>
          </w:tcPr>
          <w:p w14:paraId="0E7FD708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2" w:type="dxa"/>
            <w:shd w:val="clear" w:color="auto" w:fill="FFFFFF" w:themeFill="background1"/>
          </w:tcPr>
          <w:p w14:paraId="59691024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58" w:type="dxa"/>
            <w:shd w:val="clear" w:color="auto" w:fill="FFFFFF" w:themeFill="background1"/>
          </w:tcPr>
          <w:p w14:paraId="2E9D24CC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045" w:type="dxa"/>
            <w:shd w:val="clear" w:color="auto" w:fill="FFFFFF" w:themeFill="background1"/>
          </w:tcPr>
          <w:p w14:paraId="5D997947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018" w:type="dxa"/>
            <w:shd w:val="clear" w:color="auto" w:fill="FFFFFF" w:themeFill="background1"/>
          </w:tcPr>
          <w:p w14:paraId="63CE8A75" w14:textId="77777777" w:rsidR="00E82A9A" w:rsidRPr="008900DF" w:rsidRDefault="001C630E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5</w:t>
            </w:r>
          </w:p>
        </w:tc>
        <w:tc>
          <w:tcPr>
            <w:tcW w:w="1620" w:type="dxa"/>
            <w:shd w:val="clear" w:color="auto" w:fill="FFFFFF" w:themeFill="background1"/>
          </w:tcPr>
          <w:p w14:paraId="05A29967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E82A9A" w14:paraId="7387CDA8" w14:textId="77777777" w:rsidTr="00CD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shd w:val="clear" w:color="auto" w:fill="FFFFFF" w:themeFill="background1"/>
          </w:tcPr>
          <w:p w14:paraId="3F15A93F" w14:textId="77777777" w:rsidR="00E82A9A" w:rsidRPr="008900DF" w:rsidRDefault="00E82A9A" w:rsidP="00CD0891">
            <w:pPr>
              <w:contextualSpacing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 w:rsidRPr="00A92CA0">
              <w:rPr>
                <w:rFonts w:ascii="Arial" w:eastAsia="Times New Roman" w:hAnsi="Arial" w:cs="Arial"/>
                <w:sz w:val="20"/>
                <w:szCs w:val="20"/>
              </w:rPr>
              <w:t xml:space="preserve">B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</w:t>
            </w:r>
            <w:r w:rsidRPr="00A92CA0">
              <w:rPr>
                <w:rFonts w:ascii="Arial" w:eastAsia="Times New Roman" w:hAnsi="Arial" w:cs="Arial"/>
                <w:sz w:val="20"/>
                <w:szCs w:val="20"/>
              </w:rPr>
              <w:t xml:space="preserve">alu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s</w:t>
            </w:r>
            <w:r w:rsidRPr="00A92CA0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A92CA0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A92CA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38" w:type="dxa"/>
            <w:shd w:val="clear" w:color="auto" w:fill="FFFFFF" w:themeFill="background1"/>
          </w:tcPr>
          <w:p w14:paraId="3D0A9A4C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5ACE293A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32108B2F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FFFFFF" w:themeFill="background1"/>
          </w:tcPr>
          <w:p w14:paraId="3FB8603E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50,1000</w:t>
            </w:r>
          </w:p>
        </w:tc>
        <w:tc>
          <w:tcPr>
            <w:tcW w:w="1018" w:type="dxa"/>
            <w:shd w:val="clear" w:color="auto" w:fill="FFFFFF" w:themeFill="background1"/>
          </w:tcPr>
          <w:p w14:paraId="1F510005" w14:textId="77777777" w:rsidR="00E82A9A" w:rsidRPr="008900DF" w:rsidRDefault="00E82A9A" w:rsidP="00CD0891">
            <w:pPr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0,800,</w:t>
            </w:r>
          </w:p>
          <w:p w14:paraId="017A7CF6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1600</w:t>
            </w:r>
          </w:p>
        </w:tc>
        <w:tc>
          <w:tcPr>
            <w:tcW w:w="1620" w:type="dxa"/>
            <w:shd w:val="clear" w:color="auto" w:fill="FFFFFF" w:themeFill="background1"/>
          </w:tcPr>
          <w:p w14:paraId="5318A53C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82A9A" w14:paraId="5B88C936" w14:textId="77777777" w:rsidTr="00CD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shd w:val="clear" w:color="auto" w:fill="FFFFFF" w:themeFill="background1"/>
          </w:tcPr>
          <w:p w14:paraId="3BE989B0" w14:textId="77777777" w:rsidR="00E82A9A" w:rsidRPr="008900DF" w:rsidRDefault="00E82A9A" w:rsidP="00CD0891">
            <w:pPr>
              <w:contextualSpacing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aps/>
                <w:sz w:val="20"/>
                <w:szCs w:val="20"/>
              </w:rPr>
              <w:t>A</w:t>
            </w:r>
            <w:r w:rsidRPr="00A92CA0">
              <w:rPr>
                <w:rFonts w:ascii="Arial" w:eastAsia="Times New Roman" w:hAnsi="Arial" w:cs="Arial"/>
                <w:sz w:val="20"/>
                <w:szCs w:val="20"/>
              </w:rPr>
              <w:t>verages</w:t>
            </w:r>
          </w:p>
        </w:tc>
        <w:tc>
          <w:tcPr>
            <w:tcW w:w="1038" w:type="dxa"/>
            <w:shd w:val="clear" w:color="auto" w:fill="FFFFFF" w:themeFill="background1"/>
          </w:tcPr>
          <w:p w14:paraId="0953EEE5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74008561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5309D14C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FFFFFF" w:themeFill="background1"/>
          </w:tcPr>
          <w:p w14:paraId="3AAF4293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18" w:type="dxa"/>
            <w:shd w:val="clear" w:color="auto" w:fill="FFFFFF" w:themeFill="background1"/>
          </w:tcPr>
          <w:p w14:paraId="7099E5CE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FFFFFF" w:themeFill="background1"/>
          </w:tcPr>
          <w:p w14:paraId="5B11F8F6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82A9A" w14:paraId="454EFCEE" w14:textId="77777777" w:rsidTr="00CD0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shd w:val="clear" w:color="auto" w:fill="FFFFFF" w:themeFill="background1"/>
          </w:tcPr>
          <w:p w14:paraId="299C0046" w14:textId="77777777" w:rsidR="00E82A9A" w:rsidRPr="008900DF" w:rsidRDefault="00E82A9A" w:rsidP="00CD0891">
            <w:pPr>
              <w:contextualSpacing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iPAT</w:t>
            </w:r>
            <w:proofErr w:type="spellEnd"/>
          </w:p>
        </w:tc>
        <w:tc>
          <w:tcPr>
            <w:tcW w:w="1038" w:type="dxa"/>
            <w:shd w:val="clear" w:color="auto" w:fill="FFFFFF" w:themeFill="background1"/>
          </w:tcPr>
          <w:p w14:paraId="60C3473B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2" w:type="dxa"/>
            <w:shd w:val="clear" w:color="auto" w:fill="FFFFFF" w:themeFill="background1"/>
          </w:tcPr>
          <w:p w14:paraId="3E909F6A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58" w:type="dxa"/>
            <w:shd w:val="clear" w:color="auto" w:fill="FFFFFF" w:themeFill="background1"/>
          </w:tcPr>
          <w:p w14:paraId="4D407E72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45" w:type="dxa"/>
            <w:shd w:val="clear" w:color="auto" w:fill="FFFFFF" w:themeFill="background1"/>
          </w:tcPr>
          <w:p w14:paraId="3E3FCC8E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18" w:type="dxa"/>
            <w:shd w:val="clear" w:color="auto" w:fill="FFFFFF" w:themeFill="background1"/>
          </w:tcPr>
          <w:p w14:paraId="30974811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FFFFFF" w:themeFill="background1"/>
          </w:tcPr>
          <w:p w14:paraId="36B47DE8" w14:textId="77777777" w:rsidR="00E82A9A" w:rsidRPr="008900DF" w:rsidRDefault="00E82A9A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E82A9A" w14:paraId="2A7FDB13" w14:textId="77777777" w:rsidTr="00CD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shd w:val="clear" w:color="auto" w:fill="FFFFFF" w:themeFill="background1"/>
          </w:tcPr>
          <w:p w14:paraId="024A1387" w14:textId="77777777" w:rsidR="00E82A9A" w:rsidRPr="008900DF" w:rsidRDefault="00E82A9A" w:rsidP="00CD0891">
            <w:pPr>
              <w:contextualSpacing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at Suppression</w:t>
            </w:r>
          </w:p>
        </w:tc>
        <w:tc>
          <w:tcPr>
            <w:tcW w:w="1038" w:type="dxa"/>
            <w:shd w:val="clear" w:color="auto" w:fill="FFFFFF" w:themeFill="background1"/>
          </w:tcPr>
          <w:p w14:paraId="6EDBC615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004AFBA3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57A444E6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SPAIR</w:t>
            </w:r>
          </w:p>
        </w:tc>
        <w:tc>
          <w:tcPr>
            <w:tcW w:w="1045" w:type="dxa"/>
            <w:shd w:val="clear" w:color="auto" w:fill="FFFFFF" w:themeFill="background1"/>
          </w:tcPr>
          <w:p w14:paraId="53F41D99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SPAIR</w:t>
            </w:r>
          </w:p>
        </w:tc>
        <w:tc>
          <w:tcPr>
            <w:tcW w:w="1018" w:type="dxa"/>
            <w:shd w:val="clear" w:color="auto" w:fill="FFFFFF" w:themeFill="background1"/>
          </w:tcPr>
          <w:p w14:paraId="572049FA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SPAIR</w:t>
            </w:r>
          </w:p>
        </w:tc>
        <w:tc>
          <w:tcPr>
            <w:tcW w:w="1620" w:type="dxa"/>
            <w:shd w:val="clear" w:color="auto" w:fill="FFFFFF" w:themeFill="background1"/>
          </w:tcPr>
          <w:p w14:paraId="0CC2DC08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Dixon</w:t>
            </w:r>
          </w:p>
        </w:tc>
      </w:tr>
      <w:tr w:rsidR="00A36A01" w14:paraId="58B1EFB4" w14:textId="77777777" w:rsidTr="00CD0891">
        <w:trPr>
          <w:ins w:id="0" w:author="刘 婧" w:date="2021-03-04T13:50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shd w:val="clear" w:color="auto" w:fill="FFFFFF" w:themeFill="background1"/>
          </w:tcPr>
          <w:p w14:paraId="1277A9ED" w14:textId="2362EC86" w:rsidR="00A36A01" w:rsidRDefault="004C6109" w:rsidP="00CD0891">
            <w:pPr>
              <w:contextualSpacing/>
              <w:jc w:val="left"/>
              <w:rPr>
                <w:ins w:id="1" w:author="刘 婧" w:date="2021-03-04T13:50:00Z"/>
                <w:rFonts w:ascii="Arial" w:eastAsia="Times New Roman" w:hAnsi="Arial" w:cs="Arial"/>
                <w:sz w:val="20"/>
                <w:szCs w:val="20"/>
              </w:rPr>
            </w:pPr>
            <w:ins w:id="2" w:author="刘 婧" w:date="2021-03-06T21:23:00Z">
              <w:r>
                <w:rPr>
                  <w:rFonts w:ascii="Arial" w:eastAsia="Times New Roman" w:hAnsi="Arial" w:cs="Arial"/>
                  <w:sz w:val="20"/>
                  <w:szCs w:val="20"/>
                </w:rPr>
                <w:t>Bandwidth</w:t>
              </w:r>
            </w:ins>
          </w:p>
        </w:tc>
        <w:tc>
          <w:tcPr>
            <w:tcW w:w="1038" w:type="dxa"/>
            <w:shd w:val="clear" w:color="auto" w:fill="FFFFFF" w:themeFill="background1"/>
          </w:tcPr>
          <w:p w14:paraId="13BEB275" w14:textId="77777777" w:rsidR="00A36A01" w:rsidRPr="008900DF" w:rsidRDefault="00A36A01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" w:author="刘 婧" w:date="2021-03-04T13:50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2" w:type="dxa"/>
            <w:shd w:val="clear" w:color="auto" w:fill="FFFFFF" w:themeFill="background1"/>
          </w:tcPr>
          <w:p w14:paraId="15D0DF50" w14:textId="77777777" w:rsidR="00A36A01" w:rsidRPr="008900DF" w:rsidRDefault="00A36A01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" w:author="刘 婧" w:date="2021-03-04T13:50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0913CB5E" w14:textId="77777777" w:rsidR="00A36A01" w:rsidRPr="008900DF" w:rsidRDefault="00A36A01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" w:author="刘 婧" w:date="2021-03-04T13:50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5" w:type="dxa"/>
            <w:shd w:val="clear" w:color="auto" w:fill="FFFFFF" w:themeFill="background1"/>
          </w:tcPr>
          <w:p w14:paraId="576D9DAE" w14:textId="61D60E2C" w:rsidR="00A36A01" w:rsidRPr="008900DF" w:rsidRDefault="000802FD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" w:author="刘 婧" w:date="2021-03-04T13:50:00Z"/>
                <w:rFonts w:ascii="Arial" w:eastAsia="Times New Roman" w:hAnsi="Arial" w:cs="Arial"/>
                <w:sz w:val="20"/>
                <w:szCs w:val="20"/>
              </w:rPr>
            </w:pPr>
            <w:ins w:id="7" w:author="刘 婧" w:date="2021-03-05T21:59:00Z">
              <w:r>
                <w:rPr>
                  <w:rFonts w:ascii="Arial" w:eastAsia="Times New Roman" w:hAnsi="Arial" w:cs="Arial" w:hint="eastAsia"/>
                  <w:sz w:val="20"/>
                  <w:szCs w:val="20"/>
                </w:rPr>
                <w:t>1</w:t>
              </w:r>
              <w:r>
                <w:rPr>
                  <w:rFonts w:ascii="Arial" w:eastAsia="Times New Roman" w:hAnsi="Arial" w:cs="Arial"/>
                  <w:sz w:val="20"/>
                  <w:szCs w:val="20"/>
                </w:rPr>
                <w:t>446</w:t>
              </w:r>
            </w:ins>
          </w:p>
        </w:tc>
        <w:tc>
          <w:tcPr>
            <w:tcW w:w="1018" w:type="dxa"/>
            <w:shd w:val="clear" w:color="auto" w:fill="FFFFFF" w:themeFill="background1"/>
          </w:tcPr>
          <w:p w14:paraId="2346EF75" w14:textId="25C79BF6" w:rsidR="00A36A01" w:rsidRPr="008900DF" w:rsidRDefault="000802FD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" w:author="刘 婧" w:date="2021-03-04T13:50:00Z"/>
                <w:rFonts w:ascii="Arial" w:eastAsia="Times New Roman" w:hAnsi="Arial" w:cs="Arial"/>
                <w:sz w:val="20"/>
                <w:szCs w:val="20"/>
              </w:rPr>
            </w:pPr>
            <w:ins w:id="9" w:author="刘 婧" w:date="2021-03-05T21:59:00Z">
              <w:r>
                <w:rPr>
                  <w:rFonts w:ascii="Arial" w:eastAsia="Times New Roman" w:hAnsi="Arial" w:cs="Arial" w:hint="eastAsia"/>
                  <w:sz w:val="20"/>
                  <w:szCs w:val="20"/>
                </w:rPr>
                <w:t>2</w:t>
              </w:r>
              <w:r>
                <w:rPr>
                  <w:rFonts w:ascii="Arial" w:eastAsia="Times New Roman" w:hAnsi="Arial" w:cs="Arial"/>
                  <w:sz w:val="20"/>
                  <w:szCs w:val="20"/>
                </w:rPr>
                <w:t>442</w:t>
              </w:r>
            </w:ins>
          </w:p>
        </w:tc>
        <w:tc>
          <w:tcPr>
            <w:tcW w:w="1620" w:type="dxa"/>
            <w:shd w:val="clear" w:color="auto" w:fill="FFFFFF" w:themeFill="background1"/>
          </w:tcPr>
          <w:p w14:paraId="735D2DC6" w14:textId="77777777" w:rsidR="00A36A01" w:rsidRPr="008900DF" w:rsidRDefault="00A36A01" w:rsidP="00CD089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" w:author="刘 婧" w:date="2021-03-04T13:50:00Z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82A9A" w14:paraId="6AA7B862" w14:textId="77777777" w:rsidTr="00CD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  <w:shd w:val="clear" w:color="auto" w:fill="FFFFFF" w:themeFill="background1"/>
          </w:tcPr>
          <w:p w14:paraId="06043C47" w14:textId="77777777" w:rsidR="00E82A9A" w:rsidRPr="008900DF" w:rsidRDefault="00E82A9A" w:rsidP="00CD0891">
            <w:pPr>
              <w:contextualSpacing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aps/>
                <w:sz w:val="20"/>
                <w:szCs w:val="20"/>
              </w:rPr>
              <w:t>S</w:t>
            </w:r>
            <w:r w:rsidRPr="00A92CA0">
              <w:rPr>
                <w:rFonts w:ascii="Arial" w:eastAsia="Times New Roman" w:hAnsi="Arial" w:cs="Arial"/>
                <w:sz w:val="20"/>
                <w:szCs w:val="20"/>
              </w:rPr>
              <w:t>can Tim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 (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min:sec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38" w:type="dxa"/>
            <w:shd w:val="clear" w:color="auto" w:fill="FFFFFF" w:themeFill="background1"/>
          </w:tcPr>
          <w:p w14:paraId="6B891122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3:16</w:t>
            </w:r>
          </w:p>
        </w:tc>
        <w:tc>
          <w:tcPr>
            <w:tcW w:w="962" w:type="dxa"/>
            <w:shd w:val="clear" w:color="auto" w:fill="FFFFFF" w:themeFill="background1"/>
          </w:tcPr>
          <w:p w14:paraId="04633F0A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1:54</w:t>
            </w:r>
          </w:p>
        </w:tc>
        <w:tc>
          <w:tcPr>
            <w:tcW w:w="1258" w:type="dxa"/>
            <w:shd w:val="clear" w:color="auto" w:fill="FFFFFF" w:themeFill="background1"/>
          </w:tcPr>
          <w:p w14:paraId="6E761582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2:21</w:t>
            </w:r>
          </w:p>
        </w:tc>
        <w:tc>
          <w:tcPr>
            <w:tcW w:w="1045" w:type="dxa"/>
            <w:shd w:val="clear" w:color="auto" w:fill="FFFFFF" w:themeFill="background1"/>
          </w:tcPr>
          <w:p w14:paraId="432402E1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2:23</w:t>
            </w:r>
          </w:p>
        </w:tc>
        <w:tc>
          <w:tcPr>
            <w:tcW w:w="1018" w:type="dxa"/>
            <w:shd w:val="clear" w:color="auto" w:fill="FFFFFF" w:themeFill="background1"/>
          </w:tcPr>
          <w:p w14:paraId="578F45E2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2:56</w:t>
            </w:r>
          </w:p>
        </w:tc>
        <w:tc>
          <w:tcPr>
            <w:tcW w:w="1620" w:type="dxa"/>
            <w:shd w:val="clear" w:color="auto" w:fill="FFFFFF" w:themeFill="background1"/>
          </w:tcPr>
          <w:p w14:paraId="2E78C845" w14:textId="77777777" w:rsidR="00E82A9A" w:rsidRPr="008900DF" w:rsidRDefault="00E82A9A" w:rsidP="00CD089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900DF">
              <w:rPr>
                <w:rFonts w:ascii="Arial" w:eastAsia="Times New Roman" w:hAnsi="Arial" w:cs="Arial"/>
                <w:sz w:val="20"/>
                <w:szCs w:val="20"/>
              </w:rPr>
              <w:t>3:43</w:t>
            </w:r>
          </w:p>
        </w:tc>
      </w:tr>
    </w:tbl>
    <w:p w14:paraId="3F598615" w14:textId="77777777" w:rsidR="00E82A9A" w:rsidRDefault="00E82A9A" w:rsidP="00E82A9A">
      <w:pPr>
        <w:contextualSpacing/>
        <w:rPr>
          <w:rFonts w:ascii="Arial" w:eastAsia="Times New Roman" w:hAnsi="Arial" w:cs="Times New Roman"/>
          <w:sz w:val="20"/>
          <w:szCs w:val="20"/>
        </w:rPr>
      </w:pPr>
    </w:p>
    <w:p w14:paraId="68799E7B" w14:textId="77777777" w:rsidR="00E82A9A" w:rsidRPr="009C4694" w:rsidRDefault="00E82A9A" w:rsidP="00E82A9A">
      <w:pPr>
        <w:spacing w:line="360" w:lineRule="auto"/>
        <w:contextualSpacing/>
        <w:rPr>
          <w:rFonts w:ascii="Arial" w:eastAsia="Times New Roman" w:hAnsi="Arial" w:cs="Arial"/>
          <w:sz w:val="20"/>
          <w:szCs w:val="20"/>
        </w:rPr>
      </w:pPr>
      <w:r w:rsidRPr="009C4694">
        <w:rPr>
          <w:rFonts w:ascii="Arial" w:eastAsia="Times New Roman" w:hAnsi="Arial" w:cs="Arial"/>
          <w:sz w:val="20"/>
          <w:szCs w:val="20"/>
        </w:rPr>
        <w:t xml:space="preserve">Note: DWI =diffusion-weighted imaging, </w:t>
      </w:r>
      <w:r w:rsidRPr="008900DF">
        <w:rPr>
          <w:rFonts w:ascii="Arial" w:eastAsia="Times New Roman" w:hAnsi="Arial" w:cs="Arial"/>
          <w:sz w:val="20"/>
          <w:szCs w:val="20"/>
        </w:rPr>
        <w:t xml:space="preserve">TSE, turbo spin echo; TR/TE, repetition time/echo time; FOV, field of view; FS, fat saturation; </w:t>
      </w:r>
      <w:proofErr w:type="spellStart"/>
      <w:r w:rsidRPr="008900DF">
        <w:rPr>
          <w:rFonts w:ascii="Arial" w:eastAsia="Times New Roman" w:hAnsi="Arial" w:cs="Arial"/>
          <w:sz w:val="20"/>
          <w:szCs w:val="20"/>
        </w:rPr>
        <w:t>iShim­EPI</w:t>
      </w:r>
      <w:proofErr w:type="spellEnd"/>
      <w:r w:rsidRPr="008900DF">
        <w:rPr>
          <w:rFonts w:ascii="Arial" w:eastAsia="Times New Roman" w:hAnsi="Arial" w:cs="Arial"/>
          <w:sz w:val="20"/>
          <w:szCs w:val="20"/>
        </w:rPr>
        <w:t xml:space="preserve">, </w:t>
      </w:r>
      <w:proofErr w:type="spellStart"/>
      <w:r w:rsidRPr="008900DF">
        <w:rPr>
          <w:rFonts w:ascii="Arial" w:eastAsia="Times New Roman" w:hAnsi="Arial" w:cs="Arial"/>
          <w:sz w:val="20"/>
          <w:szCs w:val="20"/>
        </w:rPr>
        <w:t>integrated­shimming</w:t>
      </w:r>
      <w:proofErr w:type="spellEnd"/>
      <w:r w:rsidRPr="008900DF">
        <w:rPr>
          <w:rFonts w:ascii="Arial" w:eastAsia="Times New Roman" w:hAnsi="Arial" w:cs="Arial"/>
          <w:sz w:val="20"/>
          <w:szCs w:val="20"/>
        </w:rPr>
        <w:t xml:space="preserve"> echo planar imaging; SS-EPI: single-shot echo planar imaging; </w:t>
      </w:r>
      <w:proofErr w:type="spellStart"/>
      <w:r w:rsidRPr="008900DF">
        <w:rPr>
          <w:rFonts w:ascii="Arial" w:eastAsia="Times New Roman" w:hAnsi="Arial" w:cs="Arial"/>
          <w:sz w:val="20"/>
          <w:szCs w:val="20"/>
        </w:rPr>
        <w:t>iPAT</w:t>
      </w:r>
      <w:proofErr w:type="spellEnd"/>
      <w:r w:rsidRPr="008900DF">
        <w:rPr>
          <w:rFonts w:ascii="Arial" w:eastAsia="Times New Roman" w:hAnsi="Arial" w:cs="Arial"/>
          <w:sz w:val="20"/>
          <w:szCs w:val="20"/>
        </w:rPr>
        <w:t xml:space="preserve">: </w:t>
      </w:r>
      <w:r w:rsidRPr="008900DF">
        <w:rPr>
          <w:rFonts w:ascii="Arial" w:eastAsia="微软雅黑" w:hAnsi="Arial" w:cs="Arial"/>
          <w:color w:val="333333"/>
          <w:sz w:val="20"/>
          <w:szCs w:val="20"/>
        </w:rPr>
        <w:t>integrated parallel acquisition techniques;</w:t>
      </w:r>
      <w:r w:rsidRPr="008900DF">
        <w:rPr>
          <w:rFonts w:ascii="Arial" w:hAnsi="Arial" w:cs="Arial"/>
        </w:rPr>
        <w:t xml:space="preserve"> </w:t>
      </w:r>
      <w:r w:rsidRPr="008900DF">
        <w:rPr>
          <w:rFonts w:ascii="Arial" w:eastAsia="微软雅黑" w:hAnsi="Arial" w:cs="Arial"/>
          <w:color w:val="333333"/>
          <w:sz w:val="20"/>
          <w:szCs w:val="20"/>
        </w:rPr>
        <w:t>SPAIR =spectral attenuation inversion recovery.</w:t>
      </w:r>
    </w:p>
    <w:p w14:paraId="1CC1C022" w14:textId="77777777" w:rsidR="00E82A9A" w:rsidRPr="00E97A59" w:rsidRDefault="00E82A9A" w:rsidP="00E82A9A">
      <w:pPr>
        <w:widowControl/>
        <w:jc w:val="left"/>
        <w:rPr>
          <w:rFonts w:ascii="Arial" w:hAnsi="Arial" w:cs="Arial"/>
          <w:b/>
          <w:bCs/>
        </w:rPr>
      </w:pPr>
    </w:p>
    <w:p w14:paraId="4FF49DF6" w14:textId="77777777" w:rsidR="00BF7FC9" w:rsidRPr="00E82A9A" w:rsidRDefault="00BF7FC9" w:rsidP="00E82A9A">
      <w:pPr>
        <w:widowControl/>
        <w:jc w:val="left"/>
        <w:rPr>
          <w:rFonts w:ascii="Arial" w:hAnsi="Arial" w:cs="Arial"/>
          <w:b/>
          <w:bCs/>
          <w:lang w:val="fr-FR"/>
        </w:rPr>
      </w:pPr>
    </w:p>
    <w:sectPr w:rsidR="00BF7FC9" w:rsidRPr="00E82A9A" w:rsidSect="00BD233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刘 婧">
    <w15:presenceInfo w15:providerId="Windows Live" w15:userId="0e6166311d8b80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A9A"/>
    <w:rsid w:val="00013F24"/>
    <w:rsid w:val="00014956"/>
    <w:rsid w:val="00021692"/>
    <w:rsid w:val="00023418"/>
    <w:rsid w:val="00034624"/>
    <w:rsid w:val="00043401"/>
    <w:rsid w:val="00044CF6"/>
    <w:rsid w:val="00047EC1"/>
    <w:rsid w:val="00051FA1"/>
    <w:rsid w:val="000610D4"/>
    <w:rsid w:val="00067E4E"/>
    <w:rsid w:val="00073BC6"/>
    <w:rsid w:val="000802FD"/>
    <w:rsid w:val="0008506F"/>
    <w:rsid w:val="0008544C"/>
    <w:rsid w:val="00085AFC"/>
    <w:rsid w:val="00093356"/>
    <w:rsid w:val="000A7E77"/>
    <w:rsid w:val="000B0924"/>
    <w:rsid w:val="000B0CA1"/>
    <w:rsid w:val="000B465D"/>
    <w:rsid w:val="000C3482"/>
    <w:rsid w:val="000C5D85"/>
    <w:rsid w:val="000C6B6B"/>
    <w:rsid w:val="000E0CF6"/>
    <w:rsid w:val="000F33E7"/>
    <w:rsid w:val="000F601D"/>
    <w:rsid w:val="0012086E"/>
    <w:rsid w:val="00132B55"/>
    <w:rsid w:val="0013563D"/>
    <w:rsid w:val="0015105B"/>
    <w:rsid w:val="001559B4"/>
    <w:rsid w:val="00177F36"/>
    <w:rsid w:val="00193FAF"/>
    <w:rsid w:val="001A3EC9"/>
    <w:rsid w:val="001B176D"/>
    <w:rsid w:val="001C24B6"/>
    <w:rsid w:val="001C630E"/>
    <w:rsid w:val="001D5FED"/>
    <w:rsid w:val="002022DB"/>
    <w:rsid w:val="00216FA6"/>
    <w:rsid w:val="00220774"/>
    <w:rsid w:val="00231513"/>
    <w:rsid w:val="00232A6E"/>
    <w:rsid w:val="00235089"/>
    <w:rsid w:val="002412D6"/>
    <w:rsid w:val="0024472A"/>
    <w:rsid w:val="00274916"/>
    <w:rsid w:val="00275912"/>
    <w:rsid w:val="00280C8F"/>
    <w:rsid w:val="0029168F"/>
    <w:rsid w:val="00292D58"/>
    <w:rsid w:val="002B242C"/>
    <w:rsid w:val="002B2C3C"/>
    <w:rsid w:val="002B6B8A"/>
    <w:rsid w:val="002E01C5"/>
    <w:rsid w:val="003018E5"/>
    <w:rsid w:val="003026AF"/>
    <w:rsid w:val="00322F1B"/>
    <w:rsid w:val="0033542B"/>
    <w:rsid w:val="00344217"/>
    <w:rsid w:val="00350EB6"/>
    <w:rsid w:val="00354E65"/>
    <w:rsid w:val="003555FD"/>
    <w:rsid w:val="00355F71"/>
    <w:rsid w:val="00384C99"/>
    <w:rsid w:val="00397419"/>
    <w:rsid w:val="003A2D2E"/>
    <w:rsid w:val="003B1D70"/>
    <w:rsid w:val="003C1AA5"/>
    <w:rsid w:val="003C1F54"/>
    <w:rsid w:val="003C7194"/>
    <w:rsid w:val="003F2898"/>
    <w:rsid w:val="003F5094"/>
    <w:rsid w:val="0040783F"/>
    <w:rsid w:val="00415198"/>
    <w:rsid w:val="004157E7"/>
    <w:rsid w:val="00424FE1"/>
    <w:rsid w:val="0042549A"/>
    <w:rsid w:val="00433C3C"/>
    <w:rsid w:val="00436C2A"/>
    <w:rsid w:val="00444D23"/>
    <w:rsid w:val="004568D8"/>
    <w:rsid w:val="004712E9"/>
    <w:rsid w:val="004723B4"/>
    <w:rsid w:val="004723F1"/>
    <w:rsid w:val="004726D1"/>
    <w:rsid w:val="00487166"/>
    <w:rsid w:val="00497F52"/>
    <w:rsid w:val="004B77FC"/>
    <w:rsid w:val="004C321A"/>
    <w:rsid w:val="004C6109"/>
    <w:rsid w:val="004D5BB2"/>
    <w:rsid w:val="004E228C"/>
    <w:rsid w:val="004E6EDE"/>
    <w:rsid w:val="00504101"/>
    <w:rsid w:val="00523FAF"/>
    <w:rsid w:val="005254E0"/>
    <w:rsid w:val="00571F92"/>
    <w:rsid w:val="00572063"/>
    <w:rsid w:val="00592B50"/>
    <w:rsid w:val="005933D0"/>
    <w:rsid w:val="005A323A"/>
    <w:rsid w:val="005A337C"/>
    <w:rsid w:val="005A3406"/>
    <w:rsid w:val="005B1FAC"/>
    <w:rsid w:val="005C5AF6"/>
    <w:rsid w:val="005D00DA"/>
    <w:rsid w:val="005D1941"/>
    <w:rsid w:val="005D75D9"/>
    <w:rsid w:val="005F0478"/>
    <w:rsid w:val="00607667"/>
    <w:rsid w:val="00620688"/>
    <w:rsid w:val="006245D7"/>
    <w:rsid w:val="00634AA1"/>
    <w:rsid w:val="00637DDD"/>
    <w:rsid w:val="00637E7F"/>
    <w:rsid w:val="00647CD1"/>
    <w:rsid w:val="00657E00"/>
    <w:rsid w:val="006618D1"/>
    <w:rsid w:val="0066399B"/>
    <w:rsid w:val="00671216"/>
    <w:rsid w:val="006827D7"/>
    <w:rsid w:val="00682E16"/>
    <w:rsid w:val="00694435"/>
    <w:rsid w:val="00695549"/>
    <w:rsid w:val="006A7D8C"/>
    <w:rsid w:val="006B11BD"/>
    <w:rsid w:val="006B2439"/>
    <w:rsid w:val="006B44B4"/>
    <w:rsid w:val="006B52C9"/>
    <w:rsid w:val="006C66C1"/>
    <w:rsid w:val="00704717"/>
    <w:rsid w:val="00713E89"/>
    <w:rsid w:val="007164C2"/>
    <w:rsid w:val="007237B2"/>
    <w:rsid w:val="007323D6"/>
    <w:rsid w:val="00765739"/>
    <w:rsid w:val="0079233D"/>
    <w:rsid w:val="00793142"/>
    <w:rsid w:val="007A6428"/>
    <w:rsid w:val="007B648A"/>
    <w:rsid w:val="007C10B2"/>
    <w:rsid w:val="007D1FA4"/>
    <w:rsid w:val="007E7CC2"/>
    <w:rsid w:val="007F0361"/>
    <w:rsid w:val="00801338"/>
    <w:rsid w:val="00803E24"/>
    <w:rsid w:val="008057A3"/>
    <w:rsid w:val="008125E2"/>
    <w:rsid w:val="00822EAC"/>
    <w:rsid w:val="00822FA6"/>
    <w:rsid w:val="00823B0A"/>
    <w:rsid w:val="0083099B"/>
    <w:rsid w:val="00833A82"/>
    <w:rsid w:val="00840053"/>
    <w:rsid w:val="00845582"/>
    <w:rsid w:val="008512FA"/>
    <w:rsid w:val="0085725E"/>
    <w:rsid w:val="00857F8C"/>
    <w:rsid w:val="00863FEA"/>
    <w:rsid w:val="00871445"/>
    <w:rsid w:val="00893C94"/>
    <w:rsid w:val="008A7F01"/>
    <w:rsid w:val="008B698C"/>
    <w:rsid w:val="008E482F"/>
    <w:rsid w:val="008E7D01"/>
    <w:rsid w:val="008F1564"/>
    <w:rsid w:val="008F1E35"/>
    <w:rsid w:val="008F32FB"/>
    <w:rsid w:val="008F4804"/>
    <w:rsid w:val="00905148"/>
    <w:rsid w:val="00923C47"/>
    <w:rsid w:val="0093345E"/>
    <w:rsid w:val="00937886"/>
    <w:rsid w:val="00941582"/>
    <w:rsid w:val="00946866"/>
    <w:rsid w:val="00947608"/>
    <w:rsid w:val="00953633"/>
    <w:rsid w:val="009646A6"/>
    <w:rsid w:val="00972BC7"/>
    <w:rsid w:val="009B1A9A"/>
    <w:rsid w:val="009B7733"/>
    <w:rsid w:val="009C41D2"/>
    <w:rsid w:val="009E0786"/>
    <w:rsid w:val="009E729F"/>
    <w:rsid w:val="009F092A"/>
    <w:rsid w:val="00A03389"/>
    <w:rsid w:val="00A2329D"/>
    <w:rsid w:val="00A344B4"/>
    <w:rsid w:val="00A36A01"/>
    <w:rsid w:val="00A41F3D"/>
    <w:rsid w:val="00A44093"/>
    <w:rsid w:val="00A45BF5"/>
    <w:rsid w:val="00A506BD"/>
    <w:rsid w:val="00A50864"/>
    <w:rsid w:val="00A6466A"/>
    <w:rsid w:val="00A677B1"/>
    <w:rsid w:val="00A7525C"/>
    <w:rsid w:val="00A84221"/>
    <w:rsid w:val="00AB5579"/>
    <w:rsid w:val="00AD5E80"/>
    <w:rsid w:val="00AF443B"/>
    <w:rsid w:val="00AF535B"/>
    <w:rsid w:val="00B133B5"/>
    <w:rsid w:val="00B25BA1"/>
    <w:rsid w:val="00B30D23"/>
    <w:rsid w:val="00B4734F"/>
    <w:rsid w:val="00B57722"/>
    <w:rsid w:val="00B67C6B"/>
    <w:rsid w:val="00B775EE"/>
    <w:rsid w:val="00B80237"/>
    <w:rsid w:val="00BA52B5"/>
    <w:rsid w:val="00BB02E4"/>
    <w:rsid w:val="00BC6163"/>
    <w:rsid w:val="00BD2332"/>
    <w:rsid w:val="00BF7FC9"/>
    <w:rsid w:val="00C004D9"/>
    <w:rsid w:val="00C010F9"/>
    <w:rsid w:val="00C05BCB"/>
    <w:rsid w:val="00C060CF"/>
    <w:rsid w:val="00C070FB"/>
    <w:rsid w:val="00C122C0"/>
    <w:rsid w:val="00C308C2"/>
    <w:rsid w:val="00C410C8"/>
    <w:rsid w:val="00C442B2"/>
    <w:rsid w:val="00C478B4"/>
    <w:rsid w:val="00C53529"/>
    <w:rsid w:val="00C5356E"/>
    <w:rsid w:val="00C658EB"/>
    <w:rsid w:val="00C67320"/>
    <w:rsid w:val="00C779AD"/>
    <w:rsid w:val="00C82132"/>
    <w:rsid w:val="00C9717C"/>
    <w:rsid w:val="00CA4EDD"/>
    <w:rsid w:val="00CB7C70"/>
    <w:rsid w:val="00CD3758"/>
    <w:rsid w:val="00CD6D0C"/>
    <w:rsid w:val="00CF2EE4"/>
    <w:rsid w:val="00CF69B7"/>
    <w:rsid w:val="00D00046"/>
    <w:rsid w:val="00D0525C"/>
    <w:rsid w:val="00D12674"/>
    <w:rsid w:val="00D17544"/>
    <w:rsid w:val="00D24375"/>
    <w:rsid w:val="00D40EC7"/>
    <w:rsid w:val="00D50348"/>
    <w:rsid w:val="00D53373"/>
    <w:rsid w:val="00D77BFD"/>
    <w:rsid w:val="00D8692F"/>
    <w:rsid w:val="00DA06FA"/>
    <w:rsid w:val="00DA2196"/>
    <w:rsid w:val="00DB477E"/>
    <w:rsid w:val="00DC0475"/>
    <w:rsid w:val="00DD1689"/>
    <w:rsid w:val="00DE1FBF"/>
    <w:rsid w:val="00E01148"/>
    <w:rsid w:val="00E12C4F"/>
    <w:rsid w:val="00E1319B"/>
    <w:rsid w:val="00E13A0D"/>
    <w:rsid w:val="00E160C0"/>
    <w:rsid w:val="00E21FCB"/>
    <w:rsid w:val="00E25C57"/>
    <w:rsid w:val="00E45AEA"/>
    <w:rsid w:val="00E47AA8"/>
    <w:rsid w:val="00E71D69"/>
    <w:rsid w:val="00E82A9A"/>
    <w:rsid w:val="00E97979"/>
    <w:rsid w:val="00EA03C5"/>
    <w:rsid w:val="00EA1DDD"/>
    <w:rsid w:val="00EC2C4E"/>
    <w:rsid w:val="00EC65AF"/>
    <w:rsid w:val="00ED14E6"/>
    <w:rsid w:val="00EE2443"/>
    <w:rsid w:val="00EE47B2"/>
    <w:rsid w:val="00EF027C"/>
    <w:rsid w:val="00EF22C2"/>
    <w:rsid w:val="00EF51C4"/>
    <w:rsid w:val="00F10DAD"/>
    <w:rsid w:val="00F21975"/>
    <w:rsid w:val="00F62A41"/>
    <w:rsid w:val="00F76270"/>
    <w:rsid w:val="00F83692"/>
    <w:rsid w:val="00F85C40"/>
    <w:rsid w:val="00FA0C08"/>
    <w:rsid w:val="00FC0769"/>
    <w:rsid w:val="00FC3360"/>
    <w:rsid w:val="00FC7F76"/>
    <w:rsid w:val="00FD2860"/>
    <w:rsid w:val="00FE1FFC"/>
    <w:rsid w:val="00FE4513"/>
    <w:rsid w:val="00FF4A47"/>
    <w:rsid w:val="00FF5491"/>
    <w:rsid w:val="00FF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DF3DE"/>
  <w15:chartTrackingRefBased/>
  <w15:docId w15:val="{D00E0C3D-9F71-4545-B75B-B0FF9D368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A9A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99"/>
    <w:rsid w:val="00E82A9A"/>
    <w:rPr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婧</dc:creator>
  <cp:keywords/>
  <dc:description/>
  <cp:lastModifiedBy>刘 婧</cp:lastModifiedBy>
  <cp:revision>5</cp:revision>
  <dcterms:created xsi:type="dcterms:W3CDTF">2020-11-26T02:34:00Z</dcterms:created>
  <dcterms:modified xsi:type="dcterms:W3CDTF">2021-03-06T13:23:00Z</dcterms:modified>
</cp:coreProperties>
</file>